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A4F63" w14:textId="2794F2E5" w:rsidR="008F1407" w:rsidRPr="00A76904" w:rsidRDefault="005F7624">
      <w:pPr>
        <w:rPr>
          <w:b/>
          <w:bCs/>
        </w:rPr>
      </w:pPr>
      <w:r w:rsidRPr="00A76904">
        <w:rPr>
          <w:b/>
          <w:bCs/>
        </w:rPr>
        <w:t>Supplementary Table 1. Total variance explained for different numbers of independent components (ICs) selected</w:t>
      </w:r>
    </w:p>
    <w:tbl>
      <w:tblPr>
        <w:tblStyle w:val="TableGrid"/>
        <w:tblW w:w="3114" w:type="dxa"/>
        <w:tblLook w:val="04A0" w:firstRow="1" w:lastRow="0" w:firstColumn="1" w:lastColumn="0" w:noHBand="0" w:noVBand="1"/>
      </w:tblPr>
      <w:tblGrid>
        <w:gridCol w:w="1413"/>
        <w:gridCol w:w="1701"/>
      </w:tblGrid>
      <w:tr w:rsidR="00A76904" w:rsidRPr="00A76904" w14:paraId="6015D2B1" w14:textId="77777777" w:rsidTr="00A76904">
        <w:tc>
          <w:tcPr>
            <w:tcW w:w="1413" w:type="dxa"/>
            <w:vAlign w:val="bottom"/>
          </w:tcPr>
          <w:p w14:paraId="2124CDEB" w14:textId="74C88943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ICs</w:t>
            </w:r>
          </w:p>
        </w:tc>
        <w:tc>
          <w:tcPr>
            <w:tcW w:w="1701" w:type="dxa"/>
            <w:vAlign w:val="bottom"/>
          </w:tcPr>
          <w:p w14:paraId="1BFC7010" w14:textId="706339B9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Variance Explained</w:t>
            </w:r>
          </w:p>
        </w:tc>
      </w:tr>
      <w:tr w:rsidR="00A76904" w:rsidRPr="00A76904" w14:paraId="2E44EDBC" w14:textId="77777777" w:rsidTr="00A76904">
        <w:tc>
          <w:tcPr>
            <w:tcW w:w="1413" w:type="dxa"/>
          </w:tcPr>
          <w:p w14:paraId="7D974300" w14:textId="29AA6A71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EF25AA6" w14:textId="09C22AAD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148046</w:t>
            </w:r>
          </w:p>
        </w:tc>
      </w:tr>
      <w:tr w:rsidR="00A76904" w:rsidRPr="00A76904" w14:paraId="6539AA30" w14:textId="77777777" w:rsidTr="00A76904">
        <w:tc>
          <w:tcPr>
            <w:tcW w:w="1413" w:type="dxa"/>
          </w:tcPr>
          <w:p w14:paraId="09F66F55" w14:textId="78EBD61B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4E19C8C0" w14:textId="0A81D0E8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385757</w:t>
            </w:r>
          </w:p>
        </w:tc>
      </w:tr>
      <w:tr w:rsidR="00A76904" w:rsidRPr="00A76904" w14:paraId="30D882E1" w14:textId="77777777" w:rsidTr="00A76904">
        <w:tc>
          <w:tcPr>
            <w:tcW w:w="1413" w:type="dxa"/>
          </w:tcPr>
          <w:p w14:paraId="3F12FB8F" w14:textId="31381AF1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56497583" w14:textId="506E4E0A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307201</w:t>
            </w:r>
          </w:p>
        </w:tc>
      </w:tr>
      <w:tr w:rsidR="00A76904" w:rsidRPr="00A76904" w14:paraId="36C081CA" w14:textId="77777777" w:rsidTr="00A76904">
        <w:tc>
          <w:tcPr>
            <w:tcW w:w="1413" w:type="dxa"/>
          </w:tcPr>
          <w:p w14:paraId="5EAB4256" w14:textId="32B4C234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701" w:type="dxa"/>
          </w:tcPr>
          <w:p w14:paraId="6B1CD49A" w14:textId="5B8B264C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484610</w:t>
            </w:r>
          </w:p>
        </w:tc>
      </w:tr>
      <w:tr w:rsidR="00A76904" w:rsidRPr="00A76904" w14:paraId="0BEB0D9B" w14:textId="77777777" w:rsidTr="00A76904">
        <w:tc>
          <w:tcPr>
            <w:tcW w:w="1413" w:type="dxa"/>
          </w:tcPr>
          <w:p w14:paraId="391AB13A" w14:textId="0449108C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701" w:type="dxa"/>
          </w:tcPr>
          <w:p w14:paraId="500DD895" w14:textId="020C83A9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312736</w:t>
            </w:r>
          </w:p>
        </w:tc>
      </w:tr>
      <w:tr w:rsidR="00A76904" w:rsidRPr="00A76904" w14:paraId="35B50F91" w14:textId="77777777" w:rsidTr="00A76904">
        <w:tc>
          <w:tcPr>
            <w:tcW w:w="1413" w:type="dxa"/>
          </w:tcPr>
          <w:p w14:paraId="12C7E552" w14:textId="352391BC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701" w:type="dxa"/>
          </w:tcPr>
          <w:p w14:paraId="19B52DBE" w14:textId="309A9AA3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548877</w:t>
            </w:r>
          </w:p>
        </w:tc>
      </w:tr>
      <w:tr w:rsidR="00A76904" w:rsidRPr="00A76904" w14:paraId="43BF9BEC" w14:textId="77777777" w:rsidTr="00A76904">
        <w:tc>
          <w:tcPr>
            <w:tcW w:w="1413" w:type="dxa"/>
          </w:tcPr>
          <w:p w14:paraId="1EF68CA2" w14:textId="362B38AE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</w:tcPr>
          <w:p w14:paraId="737DE59C" w14:textId="332A4068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448772</w:t>
            </w:r>
          </w:p>
        </w:tc>
      </w:tr>
      <w:tr w:rsidR="00A76904" w:rsidRPr="00A76904" w14:paraId="721FD2A5" w14:textId="77777777" w:rsidTr="00A76904">
        <w:tc>
          <w:tcPr>
            <w:tcW w:w="1413" w:type="dxa"/>
          </w:tcPr>
          <w:p w14:paraId="27F7B48E" w14:textId="76F59D69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701" w:type="dxa"/>
          </w:tcPr>
          <w:p w14:paraId="64D661AF" w14:textId="47A4B7DC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539808</w:t>
            </w:r>
          </w:p>
        </w:tc>
      </w:tr>
      <w:tr w:rsidR="00A76904" w:rsidRPr="00A76904" w14:paraId="38BDE47B" w14:textId="77777777" w:rsidTr="00A76904">
        <w:tc>
          <w:tcPr>
            <w:tcW w:w="1413" w:type="dxa"/>
          </w:tcPr>
          <w:p w14:paraId="0594CCAE" w14:textId="152E505C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</w:tcPr>
          <w:p w14:paraId="387CDC8B" w14:textId="2CCDA04E" w:rsidR="00A76904" w:rsidRPr="00A76904" w:rsidRDefault="00A76904" w:rsidP="00A76904">
            <w:pPr>
              <w:rPr>
                <w:b/>
                <w:bCs/>
              </w:rPr>
            </w:pPr>
            <w:r w:rsidRPr="00A76904">
              <w:rPr>
                <w:rFonts w:eastAsia="Aptos" w:cs="Aptos"/>
                <w:sz w:val="20"/>
                <w:szCs w:val="20"/>
              </w:rPr>
              <w:t>0.1500468</w:t>
            </w:r>
          </w:p>
        </w:tc>
      </w:tr>
    </w:tbl>
    <w:p w14:paraId="20C81163" w14:textId="77777777" w:rsidR="002F11E5" w:rsidRPr="00A76904" w:rsidRDefault="002F11E5"/>
    <w:p w14:paraId="633F485B" w14:textId="0F4ED702" w:rsidR="00D2730F" w:rsidRPr="00A76904" w:rsidRDefault="00D2730F" w:rsidP="00D2730F">
      <w:pPr>
        <w:rPr>
          <w:rFonts w:eastAsia="Aptos" w:cs="Aptos"/>
          <w:b/>
          <w:bCs/>
        </w:rPr>
      </w:pPr>
      <w:r w:rsidRPr="00A76904">
        <w:rPr>
          <w:rFonts w:eastAsia="Aptos" w:cs="Aptos"/>
          <w:b/>
          <w:bCs/>
        </w:rPr>
        <w:t>Supplementary Table 2. Association between cerebral delivery of oxygen (CDO</w:t>
      </w:r>
      <w:r w:rsidRPr="00A76904">
        <w:rPr>
          <w:rFonts w:eastAsia="Aptos" w:cs="Aptos"/>
          <w:b/>
          <w:bCs/>
          <w:vertAlign w:val="subscript"/>
        </w:rPr>
        <w:t>2</w:t>
      </w:r>
      <w:r w:rsidRPr="00A76904">
        <w:rPr>
          <w:rFonts w:eastAsia="Aptos" w:cs="Aptos"/>
          <w:b/>
          <w:bCs/>
        </w:rPr>
        <w:t>) and IC weigh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40"/>
        <w:gridCol w:w="1425"/>
        <w:gridCol w:w="1290"/>
        <w:gridCol w:w="1140"/>
      </w:tblGrid>
      <w:tr w:rsidR="00D2730F" w:rsidRPr="00A76904" w14:paraId="0614590E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0DC7B9BB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sz w:val="20"/>
                <w:szCs w:val="20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22CF946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5263D110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5A583C76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76904">
              <w:rPr>
                <w:rFonts w:eastAsia="Aptos" w:cs="Aptos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  <w:vertAlign w:val="subscript"/>
              </w:rPr>
              <w:t>FWE</w:t>
            </w:r>
            <w:proofErr w:type="spellEnd"/>
          </w:p>
        </w:tc>
      </w:tr>
      <w:tr w:rsidR="00D2730F" w:rsidRPr="00A76904" w14:paraId="5B947525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55A92DED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1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5653ADA5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00038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633976E5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2E9314DF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377EE24D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95EE6E1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2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78CC28CA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-0.000337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4B45D288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50AA7CB4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373D89A9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19BC86CE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3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708C56B6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-0.000830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52E78811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175BC913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07E7DC72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4ED6F53B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4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278AB44C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-0.000080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0F33959D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48FF5EE2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58D22EFD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500BACF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5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80B7648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00141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1AC59541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28FBA413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307E2190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126181B2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6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1B93EB7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-0.000928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7AA7BD08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100BD1D9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D2730F" w:rsidRPr="00A76904" w14:paraId="1A89DBB6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71DA5FD6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7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19B7C5E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00457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24FF0415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64C5C9D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730F" w:rsidRPr="00A76904" w14:paraId="40BADFEE" w14:textId="77777777" w:rsidTr="00365EDD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35BEA571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b/>
                <w:bCs/>
                <w:color w:val="000000" w:themeColor="text1"/>
                <w:sz w:val="20"/>
                <w:szCs w:val="20"/>
              </w:rPr>
              <w:t>IC8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DDDAF19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00708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  <w:vAlign w:val="bottom"/>
          </w:tcPr>
          <w:p w14:paraId="6C93441F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bottom"/>
          </w:tcPr>
          <w:p w14:paraId="68A944A2" w14:textId="77777777" w:rsidR="00D2730F" w:rsidRPr="00A76904" w:rsidRDefault="00D2730F" w:rsidP="00365EDD">
            <w:pPr>
              <w:spacing w:line="312" w:lineRule="auto"/>
              <w:rPr>
                <w:rFonts w:eastAsia="Aptos" w:cs="Aptos"/>
                <w:color w:val="000000" w:themeColor="text1"/>
                <w:sz w:val="20"/>
                <w:szCs w:val="20"/>
              </w:rPr>
            </w:pPr>
            <w:r w:rsidRPr="00A76904">
              <w:rPr>
                <w:rFonts w:eastAsia="Aptos" w:cs="Aptos"/>
                <w:color w:val="000000" w:themeColor="text1"/>
                <w:sz w:val="20"/>
                <w:szCs w:val="20"/>
              </w:rPr>
              <w:t>0.444</w:t>
            </w:r>
          </w:p>
        </w:tc>
      </w:tr>
    </w:tbl>
    <w:p w14:paraId="1E9BFAF2" w14:textId="2894BDBB" w:rsidR="00D2730F" w:rsidRPr="00A76904" w:rsidRDefault="00D2730F">
      <w:r w:rsidRPr="00A76904">
        <w:rPr>
          <w:rFonts w:eastAsia="Aptos" w:cs="Aptos"/>
          <w:i/>
          <w:iCs/>
          <w:sz w:val="22"/>
          <w:szCs w:val="22"/>
        </w:rPr>
        <w:t>adjusting for PMA at scan</w:t>
      </w:r>
      <w:r w:rsidR="00DC66A4">
        <w:rPr>
          <w:rFonts w:eastAsia="Aptos" w:cs="Aptos"/>
          <w:i/>
          <w:iCs/>
          <w:sz w:val="22"/>
          <w:szCs w:val="22"/>
        </w:rPr>
        <w:t>, PNA at scan</w:t>
      </w:r>
      <w:r w:rsidRPr="00A76904">
        <w:rPr>
          <w:rFonts w:eastAsia="Aptos" w:cs="Aptos"/>
          <w:i/>
          <w:iCs/>
          <w:sz w:val="22"/>
          <w:szCs w:val="22"/>
        </w:rPr>
        <w:t>, birthweight, sex and whether the infant was part of a multiple birth.</w:t>
      </w:r>
    </w:p>
    <w:p w14:paraId="75FB3757" w14:textId="15C19B29" w:rsidR="0041452E" w:rsidRPr="00A76904" w:rsidRDefault="00B832B9">
      <w:pPr>
        <w:rPr>
          <w:b/>
          <w:bCs/>
        </w:rPr>
      </w:pPr>
      <w:r w:rsidRPr="00A76904">
        <w:rPr>
          <w:b/>
          <w:bCs/>
        </w:rPr>
        <w:t xml:space="preserve">Supplementary Table </w:t>
      </w:r>
      <w:r w:rsidR="00D2730F" w:rsidRPr="00A76904">
        <w:rPr>
          <w:b/>
          <w:bCs/>
        </w:rPr>
        <w:t>3</w:t>
      </w:r>
      <w:r w:rsidRPr="00A76904">
        <w:rPr>
          <w:b/>
          <w:bCs/>
        </w:rPr>
        <w:t xml:space="preserve">. Association of weightings in IC4 with </w:t>
      </w:r>
      <w:r w:rsidR="00A64477" w:rsidRPr="00A76904">
        <w:rPr>
          <w:b/>
          <w:bCs/>
        </w:rPr>
        <w:t>motor composite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134"/>
        <w:gridCol w:w="1418"/>
      </w:tblGrid>
      <w:tr w:rsidR="0041452E" w:rsidRPr="00A76904" w14:paraId="14F38702" w14:textId="77777777" w:rsidTr="159E691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1143A" w14:textId="77777777" w:rsidR="0041452E" w:rsidRPr="00A76904" w:rsidRDefault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A21B6B5" w14:textId="41B438E9" w:rsidR="0041452E" w:rsidRPr="00A76904" w:rsidRDefault="00C226C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992" w:type="dxa"/>
          </w:tcPr>
          <w:p w14:paraId="2A6B1C17" w14:textId="35BCE0FE" w:rsidR="0041452E" w:rsidRPr="00A76904" w:rsidRDefault="00CF40C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14:paraId="6A217798" w14:textId="0A795933" w:rsidR="0041452E" w:rsidRPr="00A76904" w:rsidRDefault="0041452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20F5E8DF" w14:textId="10AED0BC" w:rsidR="0041452E" w:rsidRPr="00A76904" w:rsidRDefault="0041452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permuted p</w:t>
            </w:r>
          </w:p>
        </w:tc>
      </w:tr>
      <w:tr w:rsidR="009A2345" w:rsidRPr="00A76904" w14:paraId="7EFC5D7C" w14:textId="77777777" w:rsidTr="159E691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D8F22F4" w14:textId="117E9102" w:rsidR="009A2345" w:rsidRPr="00A76904" w:rsidRDefault="00816E7B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B2F48" w:rsidRPr="00A76904">
              <w:rPr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A76904">
              <w:rPr>
                <w:color w:val="000000" w:themeColor="text1"/>
                <w:sz w:val="20"/>
                <w:szCs w:val="20"/>
              </w:rPr>
              <w:t xml:space="preserve">)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Motor </w:t>
            </w:r>
            <w:r w:rsidR="000B2F48" w:rsidRPr="00A76904">
              <w:rPr>
                <w:color w:val="000000" w:themeColor="text1"/>
                <w:sz w:val="20"/>
                <w:szCs w:val="20"/>
              </w:rPr>
              <w:t xml:space="preserve">score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>~ IC4</w:t>
            </w:r>
            <w:r w:rsidR="00043EF6">
              <w:rPr>
                <w:color w:val="000000" w:themeColor="text1"/>
                <w:sz w:val="20"/>
                <w:szCs w:val="20"/>
              </w:rPr>
              <w:t xml:space="preserve"> | Covariates</w:t>
            </w:r>
          </w:p>
        </w:tc>
        <w:tc>
          <w:tcPr>
            <w:tcW w:w="1418" w:type="dxa"/>
            <w:vAlign w:val="bottom"/>
          </w:tcPr>
          <w:p w14:paraId="573CD291" w14:textId="0059E2D9" w:rsidR="009A2345" w:rsidRPr="00A76904" w:rsidRDefault="005D4B48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bottom"/>
          </w:tcPr>
          <w:p w14:paraId="5366DC0B" w14:textId="570B2FF2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10</w:t>
            </w:r>
            <w:r w:rsidR="00B4539D" w:rsidRPr="00A769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C1463E5" w14:textId="06F5F01B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418" w:type="dxa"/>
            <w:vAlign w:val="bottom"/>
          </w:tcPr>
          <w:p w14:paraId="25491020" w14:textId="1B414F9D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3</w:t>
            </w:r>
            <w:r w:rsidR="00894775" w:rsidRPr="00A76904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9A2345" w:rsidRPr="00A76904" w14:paraId="32CDFF71" w14:textId="77777777" w:rsidTr="159E6917">
        <w:tc>
          <w:tcPr>
            <w:tcW w:w="2268" w:type="dxa"/>
            <w:vMerge/>
          </w:tcPr>
          <w:p w14:paraId="329B514A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B8A454C" w14:textId="171380E8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992" w:type="dxa"/>
            <w:vAlign w:val="bottom"/>
          </w:tcPr>
          <w:p w14:paraId="52913E0A" w14:textId="464E7619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28</w:t>
            </w:r>
            <w:r w:rsidR="00B4539D" w:rsidRPr="00A7690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2905DFC6" w14:textId="087B5F6D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1418" w:type="dxa"/>
            <w:vAlign w:val="bottom"/>
          </w:tcPr>
          <w:p w14:paraId="6166761C" w14:textId="3397FEE5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581</w:t>
            </w:r>
          </w:p>
        </w:tc>
      </w:tr>
      <w:tr w:rsidR="009A2345" w:rsidRPr="00A76904" w14:paraId="68CEFEB6" w14:textId="77777777" w:rsidTr="159E6917">
        <w:tc>
          <w:tcPr>
            <w:tcW w:w="2268" w:type="dxa"/>
            <w:vMerge/>
          </w:tcPr>
          <w:p w14:paraId="23CD61C7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92CCCF6" w14:textId="62451521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Early Preterm</w:t>
            </w:r>
          </w:p>
        </w:tc>
        <w:tc>
          <w:tcPr>
            <w:tcW w:w="992" w:type="dxa"/>
            <w:vAlign w:val="bottom"/>
          </w:tcPr>
          <w:p w14:paraId="66BFBFA6" w14:textId="626E6384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1.911</w:t>
            </w:r>
          </w:p>
        </w:tc>
        <w:tc>
          <w:tcPr>
            <w:tcW w:w="1134" w:type="dxa"/>
            <w:vAlign w:val="bottom"/>
          </w:tcPr>
          <w:p w14:paraId="65282BAE" w14:textId="02E995B8" w:rsidR="009A2345" w:rsidRPr="00A76904" w:rsidRDefault="2E0EC6A5" w:rsidP="159E691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  <w:r w:rsidR="7D8C4108" w:rsidRPr="00A7690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14:paraId="51208D06" w14:textId="691A6E42" w:rsidR="009A2345" w:rsidRPr="00A76904" w:rsidRDefault="009A2345" w:rsidP="0041452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9A2345" w:rsidRPr="00A76904" w14:paraId="215D4DC4" w14:textId="77777777" w:rsidTr="159E6917">
        <w:tc>
          <w:tcPr>
            <w:tcW w:w="2268" w:type="dxa"/>
            <w:vMerge w:val="restart"/>
          </w:tcPr>
          <w:p w14:paraId="69EA7BF8" w14:textId="56AEBBF4" w:rsidR="009A2345" w:rsidRPr="00A76904" w:rsidRDefault="00816E7B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(</w:t>
            </w:r>
            <w:r w:rsidR="000B2F48" w:rsidRPr="00A76904">
              <w:rPr>
                <w:color w:val="000000" w:themeColor="text1"/>
                <w:sz w:val="20"/>
                <w:szCs w:val="20"/>
              </w:rPr>
              <w:t>ii</w:t>
            </w:r>
            <w:r w:rsidRPr="00A76904">
              <w:rPr>
                <w:color w:val="000000" w:themeColor="text1"/>
                <w:sz w:val="20"/>
                <w:szCs w:val="20"/>
              </w:rPr>
              <w:t xml:space="preserve">)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Motor </w:t>
            </w:r>
            <w:r w:rsidR="007C6EF3" w:rsidRPr="00A76904">
              <w:rPr>
                <w:color w:val="000000" w:themeColor="text1"/>
                <w:sz w:val="20"/>
                <w:szCs w:val="20"/>
              </w:rPr>
              <w:t xml:space="preserve">score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~ IC4 + </w:t>
            </w:r>
            <w:r w:rsidR="00043EF6">
              <w:rPr>
                <w:color w:val="000000" w:themeColor="text1"/>
                <w:sz w:val="20"/>
                <w:szCs w:val="20"/>
              </w:rPr>
              <w:t>T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>halam</w:t>
            </w:r>
            <w:r w:rsidR="00C45332">
              <w:rPr>
                <w:color w:val="000000" w:themeColor="text1"/>
                <w:sz w:val="20"/>
                <w:szCs w:val="20"/>
              </w:rPr>
              <w:t>u</w:t>
            </w:r>
            <w:r w:rsidR="00043EF6">
              <w:rPr>
                <w:color w:val="000000" w:themeColor="text1"/>
                <w:sz w:val="20"/>
                <w:szCs w:val="20"/>
              </w:rPr>
              <w:t>s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43EF6">
              <w:rPr>
                <w:color w:val="000000" w:themeColor="text1"/>
                <w:sz w:val="20"/>
                <w:szCs w:val="20"/>
              </w:rPr>
              <w:t>v</w:t>
            </w:r>
            <w:r w:rsidR="000B2F48" w:rsidRPr="00A76904">
              <w:rPr>
                <w:color w:val="000000" w:themeColor="text1"/>
                <w:sz w:val="20"/>
                <w:szCs w:val="20"/>
              </w:rPr>
              <w:t>olume</w:t>
            </w:r>
            <w:r w:rsidR="00043EF6">
              <w:rPr>
                <w:color w:val="000000" w:themeColor="text1"/>
                <w:sz w:val="20"/>
                <w:szCs w:val="20"/>
              </w:rPr>
              <w:t xml:space="preserve"> | Covariates</w:t>
            </w:r>
          </w:p>
        </w:tc>
        <w:tc>
          <w:tcPr>
            <w:tcW w:w="1418" w:type="dxa"/>
            <w:vAlign w:val="bottom"/>
          </w:tcPr>
          <w:p w14:paraId="63A2D134" w14:textId="3B218614" w:rsidR="009A2345" w:rsidRPr="00A76904" w:rsidRDefault="005D4B48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bottom"/>
          </w:tcPr>
          <w:p w14:paraId="7840983F" w14:textId="0F77C4D1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134" w:type="dxa"/>
            <w:vAlign w:val="bottom"/>
          </w:tcPr>
          <w:p w14:paraId="611D995A" w14:textId="2DFA98BD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1418" w:type="dxa"/>
            <w:vAlign w:val="bottom"/>
          </w:tcPr>
          <w:p w14:paraId="47910443" w14:textId="0225ADA8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3</w:t>
            </w:r>
            <w:r w:rsidR="00894775" w:rsidRPr="00A76904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9A2345" w:rsidRPr="00A76904" w14:paraId="6937AF44" w14:textId="77777777" w:rsidTr="159E6917">
        <w:tc>
          <w:tcPr>
            <w:tcW w:w="2268" w:type="dxa"/>
            <w:vMerge/>
          </w:tcPr>
          <w:p w14:paraId="137D205D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4F4030" w14:textId="41C55C5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992" w:type="dxa"/>
            <w:vAlign w:val="bottom"/>
          </w:tcPr>
          <w:p w14:paraId="755E5850" w14:textId="00C649F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378</w:t>
            </w:r>
          </w:p>
        </w:tc>
        <w:tc>
          <w:tcPr>
            <w:tcW w:w="1134" w:type="dxa"/>
            <w:vAlign w:val="bottom"/>
          </w:tcPr>
          <w:p w14:paraId="3F6EDDF6" w14:textId="19EC904B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1418" w:type="dxa"/>
            <w:vAlign w:val="bottom"/>
          </w:tcPr>
          <w:p w14:paraId="1B460B99" w14:textId="1805541E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48</w:t>
            </w:r>
            <w:r w:rsidR="00894775" w:rsidRPr="00A76904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9A2345" w:rsidRPr="00A76904" w14:paraId="598D3910" w14:textId="77777777" w:rsidTr="159E6917">
        <w:tc>
          <w:tcPr>
            <w:tcW w:w="2268" w:type="dxa"/>
            <w:vMerge/>
          </w:tcPr>
          <w:p w14:paraId="184BB6DF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BB34375" w14:textId="4B74507E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Early Preterm</w:t>
            </w:r>
          </w:p>
        </w:tc>
        <w:tc>
          <w:tcPr>
            <w:tcW w:w="992" w:type="dxa"/>
            <w:vAlign w:val="bottom"/>
          </w:tcPr>
          <w:p w14:paraId="172FAD0F" w14:textId="13D3853C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2.07</w:t>
            </w:r>
            <w:r w:rsidR="00B4539D" w:rsidRPr="00A7690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B0ECBDA" w14:textId="60E98BA0" w:rsidR="009A2345" w:rsidRPr="00C45332" w:rsidRDefault="2E0EC6A5" w:rsidP="159E691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45332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  <w:r w:rsidR="7D8C4108" w:rsidRPr="00C45332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14:paraId="21AF34E7" w14:textId="2BB3504C" w:rsidR="009A2345" w:rsidRPr="00A76904" w:rsidRDefault="009A2345" w:rsidP="0041452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  <w:r w:rsidR="00894775" w:rsidRPr="00A76904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9A2345" w:rsidRPr="00A76904" w14:paraId="6E60E437" w14:textId="77777777" w:rsidTr="159E6917">
        <w:tc>
          <w:tcPr>
            <w:tcW w:w="2268" w:type="dxa"/>
            <w:vMerge w:val="restart"/>
          </w:tcPr>
          <w:p w14:paraId="5F45F259" w14:textId="38515639" w:rsidR="009A2345" w:rsidRPr="00A76904" w:rsidRDefault="00816E7B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(</w:t>
            </w:r>
            <w:r w:rsidR="000B2F48" w:rsidRPr="00A76904">
              <w:rPr>
                <w:color w:val="000000" w:themeColor="text1"/>
                <w:sz w:val="20"/>
                <w:szCs w:val="20"/>
              </w:rPr>
              <w:t>iii</w:t>
            </w:r>
            <w:r w:rsidRPr="00A76904">
              <w:rPr>
                <w:color w:val="000000" w:themeColor="text1"/>
                <w:sz w:val="20"/>
                <w:szCs w:val="20"/>
              </w:rPr>
              <w:t xml:space="preserve">)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Motor </w:t>
            </w:r>
            <w:r w:rsidR="00236B81" w:rsidRPr="00A76904">
              <w:rPr>
                <w:color w:val="000000" w:themeColor="text1"/>
                <w:sz w:val="20"/>
                <w:szCs w:val="20"/>
              </w:rPr>
              <w:t xml:space="preserve">score 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~ IC4 + </w:t>
            </w:r>
            <w:r w:rsidR="00043EF6">
              <w:rPr>
                <w:color w:val="000000" w:themeColor="text1"/>
                <w:sz w:val="20"/>
                <w:szCs w:val="20"/>
              </w:rPr>
              <w:t>L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ateral </w:t>
            </w:r>
            <w:r w:rsidR="00043EF6">
              <w:rPr>
                <w:color w:val="000000" w:themeColor="text1"/>
                <w:sz w:val="20"/>
                <w:szCs w:val="20"/>
              </w:rPr>
              <w:t>V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entricle </w:t>
            </w:r>
            <w:r w:rsidR="00236B81" w:rsidRPr="00A76904">
              <w:rPr>
                <w:color w:val="000000" w:themeColor="text1"/>
                <w:sz w:val="20"/>
                <w:szCs w:val="20"/>
              </w:rPr>
              <w:t>v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>olume</w:t>
            </w:r>
            <w:r w:rsidR="00043EF6">
              <w:rPr>
                <w:color w:val="000000" w:themeColor="text1"/>
                <w:sz w:val="20"/>
                <w:szCs w:val="20"/>
              </w:rPr>
              <w:t xml:space="preserve"> | Covariates</w:t>
            </w:r>
            <w:r w:rsidR="009A2345" w:rsidRPr="00A7690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196F3825" w14:textId="71A4E457" w:rsidR="009A2345" w:rsidRPr="00A76904" w:rsidRDefault="005D4B48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bottom"/>
          </w:tcPr>
          <w:p w14:paraId="5AC9A7ED" w14:textId="52103982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212</w:t>
            </w:r>
          </w:p>
        </w:tc>
        <w:tc>
          <w:tcPr>
            <w:tcW w:w="1134" w:type="dxa"/>
            <w:vAlign w:val="bottom"/>
          </w:tcPr>
          <w:p w14:paraId="053C09B1" w14:textId="42CA9A59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32</w:t>
            </w:r>
            <w:r w:rsidR="00894775" w:rsidRPr="00A7690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bottom"/>
          </w:tcPr>
          <w:p w14:paraId="6B4C6F90" w14:textId="48AB11E8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9A2345" w:rsidRPr="00A76904" w14:paraId="4E6EF79D" w14:textId="77777777" w:rsidTr="159E6917">
        <w:tc>
          <w:tcPr>
            <w:tcW w:w="2268" w:type="dxa"/>
            <w:vMerge/>
          </w:tcPr>
          <w:p w14:paraId="16200A65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63B7445" w14:textId="7A8D3030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992" w:type="dxa"/>
            <w:vAlign w:val="bottom"/>
          </w:tcPr>
          <w:p w14:paraId="11E86205" w14:textId="40D6DE5A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0.277</w:t>
            </w:r>
          </w:p>
        </w:tc>
        <w:tc>
          <w:tcPr>
            <w:tcW w:w="1134" w:type="dxa"/>
            <w:vAlign w:val="bottom"/>
          </w:tcPr>
          <w:p w14:paraId="1B052353" w14:textId="4C2DD502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1</w:t>
            </w:r>
            <w:r w:rsidR="00894775" w:rsidRPr="00A769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14:paraId="2F28E1E6" w14:textId="65DAC520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9A2345" w:rsidRPr="00A76904" w14:paraId="0CC3F40E" w14:textId="77777777" w:rsidTr="159E6917">
        <w:tc>
          <w:tcPr>
            <w:tcW w:w="2268" w:type="dxa"/>
            <w:vMerge/>
          </w:tcPr>
          <w:p w14:paraId="77DA2004" w14:textId="77777777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60B3FF4" w14:textId="157EA085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Early Preterm</w:t>
            </w:r>
          </w:p>
        </w:tc>
        <w:tc>
          <w:tcPr>
            <w:tcW w:w="992" w:type="dxa"/>
            <w:vAlign w:val="bottom"/>
          </w:tcPr>
          <w:p w14:paraId="78A128E9" w14:textId="2564A359" w:rsidR="009A2345" w:rsidRPr="00A76904" w:rsidRDefault="009A2345" w:rsidP="0041452E">
            <w:pPr>
              <w:rPr>
                <w:color w:val="000000" w:themeColor="text1"/>
                <w:sz w:val="20"/>
                <w:szCs w:val="20"/>
              </w:rPr>
            </w:pPr>
            <w:r w:rsidRPr="00A76904">
              <w:rPr>
                <w:color w:val="000000" w:themeColor="text1"/>
                <w:sz w:val="20"/>
                <w:szCs w:val="20"/>
              </w:rPr>
              <w:t>-1.894</w:t>
            </w:r>
          </w:p>
        </w:tc>
        <w:tc>
          <w:tcPr>
            <w:tcW w:w="1134" w:type="dxa"/>
            <w:vAlign w:val="bottom"/>
          </w:tcPr>
          <w:p w14:paraId="59AB7877" w14:textId="15518BC4" w:rsidR="009A2345" w:rsidRPr="00A76904" w:rsidRDefault="2E0EC6A5" w:rsidP="159E691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418" w:type="dxa"/>
            <w:vAlign w:val="bottom"/>
          </w:tcPr>
          <w:p w14:paraId="223956CE" w14:textId="14C94048" w:rsidR="009A2345" w:rsidRPr="00A76904" w:rsidRDefault="009A2345" w:rsidP="0041452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904">
              <w:rPr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</w:tbl>
    <w:p w14:paraId="53470CBA" w14:textId="1DD2EBF3" w:rsidR="00816E7B" w:rsidRPr="00A76904" w:rsidRDefault="00816E7B" w:rsidP="00816E7B">
      <w:pPr>
        <w:jc w:val="both"/>
        <w:rPr>
          <w:rFonts w:eastAsia="Aptos" w:cs="Aptos"/>
          <w:i/>
          <w:iCs/>
          <w:sz w:val="22"/>
          <w:szCs w:val="22"/>
        </w:rPr>
      </w:pPr>
      <w:r w:rsidRPr="00A76904">
        <w:rPr>
          <w:i/>
          <w:iCs/>
          <w:sz w:val="22"/>
          <w:szCs w:val="22"/>
        </w:rPr>
        <w:t>adjusting for PMA at scan, PNA at scan, birthweight, sex, IMD and whether the infant was part of a multiple birth.</w:t>
      </w:r>
    </w:p>
    <w:p w14:paraId="336285AA" w14:textId="2682316D" w:rsidR="00C36271" w:rsidRPr="00A76904" w:rsidRDefault="00B55756">
      <w:pPr>
        <w:rPr>
          <w:b/>
          <w:bCs/>
        </w:rPr>
      </w:pPr>
      <w:r w:rsidRPr="00A76904">
        <w:rPr>
          <w:b/>
          <w:bCs/>
        </w:rPr>
        <w:t xml:space="preserve">Supplementary Table </w:t>
      </w:r>
      <w:r w:rsidR="004D7CCB" w:rsidRPr="00A76904">
        <w:rPr>
          <w:b/>
          <w:bCs/>
        </w:rPr>
        <w:t>4</w:t>
      </w:r>
      <w:r w:rsidRPr="00A76904">
        <w:rPr>
          <w:b/>
          <w:bCs/>
        </w:rPr>
        <w:t>. Association of thalam</w:t>
      </w:r>
      <w:r w:rsidR="00151B50">
        <w:rPr>
          <w:b/>
          <w:bCs/>
        </w:rPr>
        <w:t>us</w:t>
      </w:r>
      <w:r w:rsidRPr="00A76904">
        <w:rPr>
          <w:b/>
          <w:bCs/>
        </w:rPr>
        <w:t xml:space="preserve"> </w:t>
      </w:r>
      <w:r w:rsidR="0032126D" w:rsidRPr="00A76904">
        <w:rPr>
          <w:b/>
          <w:bCs/>
        </w:rPr>
        <w:t xml:space="preserve">or lateral ventricle </w:t>
      </w:r>
      <w:r w:rsidRPr="00A76904">
        <w:rPr>
          <w:b/>
          <w:bCs/>
        </w:rPr>
        <w:t xml:space="preserve">volume </w:t>
      </w:r>
      <w:r w:rsidR="0032126D" w:rsidRPr="00A76904">
        <w:rPr>
          <w:b/>
          <w:bCs/>
        </w:rPr>
        <w:t>with</w:t>
      </w:r>
      <w:r w:rsidRPr="00A76904">
        <w:rPr>
          <w:b/>
          <w:bCs/>
        </w:rPr>
        <w:t xml:space="preserve"> motor composite scores</w:t>
      </w:r>
    </w:p>
    <w:tbl>
      <w:tblPr>
        <w:tblW w:w="765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992"/>
        <w:gridCol w:w="1418"/>
      </w:tblGrid>
      <w:tr w:rsidR="009020E0" w:rsidRPr="00A76904" w14:paraId="2A26DACF" w14:textId="77777777" w:rsidTr="005846B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86963" w14:textId="77777777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60B65" w14:textId="14C9E414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0153B" w14:textId="77777777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B55B9" w14:textId="77777777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45328" w14:textId="5194EFD6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muted p</w:t>
            </w:r>
          </w:p>
        </w:tc>
      </w:tr>
      <w:tr w:rsidR="009020E0" w:rsidRPr="00A76904" w14:paraId="35A2999D" w14:textId="77777777" w:rsidTr="005846BA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9785" w14:textId="10FC5529" w:rsidR="009020E0" w:rsidRDefault="00CB1EE1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="0C64DCEF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proofErr w:type="spellEnd"/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Motor</w:t>
            </w:r>
            <w:r w:rsidR="1253AB45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core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13590C0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~ 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13590C0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lam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  <w:r w:rsidR="13590C0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26BB60AA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="13590C0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ume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145B3">
              <w:rPr>
                <w:color w:val="000000" w:themeColor="text1"/>
                <w:sz w:val="20"/>
                <w:szCs w:val="20"/>
              </w:rPr>
              <w:t>| Covariates</w:t>
            </w:r>
          </w:p>
          <w:p w14:paraId="6E8141DE" w14:textId="63E74641" w:rsidR="005F1A66" w:rsidRPr="00A76904" w:rsidRDefault="005F1A66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4F04C" w14:textId="2F159F08" w:rsidR="009020E0" w:rsidRPr="00A76904" w:rsidRDefault="005D4B48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56D1" w14:textId="77777777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8D81" w14:textId="38419DC2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F7830" w14:textId="5C8CF98F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8</w:t>
            </w:r>
          </w:p>
        </w:tc>
      </w:tr>
      <w:tr w:rsidR="009020E0" w:rsidRPr="00A76904" w14:paraId="7A8F8ACD" w14:textId="77777777" w:rsidTr="005846BA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E15585" w14:textId="77777777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DD26" w14:textId="5E50CD50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CEBA" w14:textId="1370D0E8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79D5" w14:textId="337B706A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0A610" w14:textId="5D63E675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7</w:t>
            </w:r>
          </w:p>
        </w:tc>
      </w:tr>
      <w:tr w:rsidR="009020E0" w:rsidRPr="00A76904" w14:paraId="1DE3380F" w14:textId="77777777" w:rsidTr="005846BA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B93F7" w14:textId="77777777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CD640" w14:textId="53C0C252" w:rsidR="009020E0" w:rsidRPr="00A76904" w:rsidRDefault="009020E0" w:rsidP="00B2152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Preter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45827" w14:textId="53F6489E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</w:t>
            </w:r>
            <w:r w:rsidR="005D4B4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6903A" w14:textId="219451D3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80CE3" w14:textId="274EC1BC" w:rsidR="009020E0" w:rsidRPr="00A76904" w:rsidRDefault="009020E0" w:rsidP="00B5575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0</w:t>
            </w:r>
          </w:p>
        </w:tc>
      </w:tr>
      <w:tr w:rsidR="009C5708" w:rsidRPr="00A76904" w14:paraId="4FDE8C20" w14:textId="77777777" w:rsidTr="005846BA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2AC5" w14:textId="3C405E7D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B2F4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) </w:t>
            </w:r>
            <w:r w:rsidR="0060648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or 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core 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~ 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eral 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tricle </w:t>
            </w:r>
            <w:r w:rsidR="005D4B4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ume</w:t>
            </w:r>
            <w:r w:rsidR="00D145B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145B3">
              <w:rPr>
                <w:color w:val="000000" w:themeColor="text1"/>
                <w:sz w:val="20"/>
                <w:szCs w:val="20"/>
              </w:rPr>
              <w:t>| Covaria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45B569" w14:textId="6D012CF2" w:rsidR="009C5708" w:rsidRPr="00A76904" w:rsidRDefault="005D4B4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D61EC" w14:textId="59C80D55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75</w:t>
            </w:r>
            <w:r w:rsidR="005D4B4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28057" w14:textId="7B616E19" w:rsidR="009C5708" w:rsidRPr="00A76904" w:rsidRDefault="13590C08" w:rsidP="159E691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248C6" w14:textId="0BF7F898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6A5ED7" w:rsidRPr="00A76904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9C5708" w:rsidRPr="00A76904" w14:paraId="49B60B22" w14:textId="77777777" w:rsidTr="005846BA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28A4F" w14:textId="77777777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0B4A5" w14:textId="02C51DCF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CEDD69" w14:textId="6AB4581C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0B2D9" w14:textId="22C024B8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  <w:r w:rsidR="00887E36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A2763" w14:textId="392D0E88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</w:tr>
      <w:tr w:rsidR="009C5708" w:rsidRPr="00A76904" w14:paraId="10AAE9FE" w14:textId="77777777" w:rsidTr="005846BA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5EF17" w14:textId="77777777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23A19" w14:textId="5F153F33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Preter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B8469" w14:textId="61263FF7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33</w:t>
            </w:r>
            <w:r w:rsidR="005D4B48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373E1" w14:textId="4E3F2E22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  <w:r w:rsidR="00887E36"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1605F" w14:textId="4308A8CC" w:rsidR="009C5708" w:rsidRPr="00A76904" w:rsidRDefault="009C5708" w:rsidP="009020E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69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7</w:t>
            </w:r>
          </w:p>
        </w:tc>
      </w:tr>
    </w:tbl>
    <w:p w14:paraId="164B72E7" w14:textId="3F96846E" w:rsidR="00AE3E76" w:rsidRPr="00A76904" w:rsidRDefault="2BF2EA52" w:rsidP="159E6917">
      <w:pPr>
        <w:jc w:val="both"/>
        <w:rPr>
          <w:rFonts w:eastAsia="Aptos" w:cs="Aptos"/>
          <w:i/>
          <w:iCs/>
          <w:sz w:val="22"/>
          <w:szCs w:val="22"/>
        </w:rPr>
      </w:pPr>
      <w:r w:rsidRPr="00A76904">
        <w:rPr>
          <w:i/>
          <w:iCs/>
          <w:sz w:val="22"/>
          <w:szCs w:val="22"/>
        </w:rPr>
        <w:t>adjusting for PMA at scan, PNA at scan, birthweight, sex, IMD and whether the infant was part of a multiple birth</w:t>
      </w:r>
      <w:r w:rsidR="1253AB45" w:rsidRPr="00A76904">
        <w:rPr>
          <w:rFonts w:eastAsia="Aptos" w:cs="Aptos"/>
          <w:i/>
          <w:iCs/>
          <w:sz w:val="22"/>
          <w:szCs w:val="22"/>
        </w:rPr>
        <w:t>. Significant associations are in bold.</w:t>
      </w:r>
    </w:p>
    <w:p w14:paraId="26668B4E" w14:textId="25337A61" w:rsidR="004B7DD6" w:rsidRPr="00A76904" w:rsidRDefault="004B7DD6" w:rsidP="0032126D">
      <w:pPr>
        <w:jc w:val="both"/>
        <w:rPr>
          <w:rFonts w:eastAsia="Aptos" w:cs="Aptos"/>
          <w:b/>
          <w:bCs/>
        </w:rPr>
      </w:pPr>
      <w:r w:rsidRPr="00A76904">
        <w:rPr>
          <w:rFonts w:eastAsia="Aptos" w:cs="Aptos"/>
          <w:b/>
          <w:bCs/>
        </w:rPr>
        <w:t xml:space="preserve">Supplementary Table 4. </w:t>
      </w:r>
      <w:r w:rsidR="00BB725A" w:rsidRPr="00A76904">
        <w:rPr>
          <w:rFonts w:eastAsia="Aptos" w:cs="Aptos"/>
          <w:b/>
          <w:bCs/>
        </w:rPr>
        <w:t>Comparison of thalam</w:t>
      </w:r>
      <w:r w:rsidR="003F0BBA">
        <w:rPr>
          <w:rFonts w:eastAsia="Aptos" w:cs="Aptos"/>
          <w:b/>
          <w:bCs/>
        </w:rPr>
        <w:t>us</w:t>
      </w:r>
      <w:r w:rsidR="00BB725A" w:rsidRPr="00A76904">
        <w:rPr>
          <w:rFonts w:eastAsia="Aptos" w:cs="Aptos"/>
          <w:b/>
          <w:bCs/>
        </w:rPr>
        <w:t xml:space="preserve"> and lateral ventricle volume between infant groups</w:t>
      </w:r>
    </w:p>
    <w:tbl>
      <w:tblPr>
        <w:tblStyle w:val="TableGrid"/>
        <w:tblW w:w="9399" w:type="dxa"/>
        <w:tblInd w:w="-147" w:type="dxa"/>
        <w:tblLook w:val="04A0" w:firstRow="1" w:lastRow="0" w:firstColumn="1" w:lastColumn="0" w:noHBand="0" w:noVBand="1"/>
      </w:tblPr>
      <w:tblGrid>
        <w:gridCol w:w="1789"/>
        <w:gridCol w:w="725"/>
        <w:gridCol w:w="840"/>
        <w:gridCol w:w="871"/>
        <w:gridCol w:w="864"/>
        <w:gridCol w:w="840"/>
        <w:gridCol w:w="871"/>
        <w:gridCol w:w="864"/>
        <w:gridCol w:w="864"/>
        <w:gridCol w:w="871"/>
      </w:tblGrid>
      <w:tr w:rsidR="001D0296" w:rsidRPr="00A76904" w14:paraId="5493A5AF" w14:textId="77777777" w:rsidTr="001A3C0C">
        <w:tc>
          <w:tcPr>
            <w:tcW w:w="1789" w:type="dxa"/>
          </w:tcPr>
          <w:p w14:paraId="27AAEE22" w14:textId="77777777" w:rsidR="001D0296" w:rsidRPr="00A76904" w:rsidRDefault="001D0296" w:rsidP="0032126D">
            <w:pPr>
              <w:jc w:val="both"/>
              <w:rPr>
                <w:rFonts w:eastAsia="Aptos" w:cs="Aptos"/>
                <w:sz w:val="21"/>
                <w:szCs w:val="21"/>
              </w:rPr>
            </w:pPr>
          </w:p>
        </w:tc>
        <w:tc>
          <w:tcPr>
            <w:tcW w:w="2436" w:type="dxa"/>
            <w:gridSpan w:val="3"/>
          </w:tcPr>
          <w:p w14:paraId="7F3D1D64" w14:textId="6156FF3E" w:rsidR="001D0296" w:rsidRPr="00A76904" w:rsidRDefault="001D0296" w:rsidP="00992A14">
            <w:pPr>
              <w:jc w:val="center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CHD vs Control</w:t>
            </w:r>
          </w:p>
        </w:tc>
        <w:tc>
          <w:tcPr>
            <w:tcW w:w="2575" w:type="dxa"/>
            <w:gridSpan w:val="3"/>
          </w:tcPr>
          <w:p w14:paraId="79EA02AC" w14:textId="7E651D25" w:rsidR="001D0296" w:rsidRPr="00A76904" w:rsidRDefault="001D0296" w:rsidP="00992A14">
            <w:pPr>
              <w:jc w:val="center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Early Preterm Vs Control</w:t>
            </w:r>
          </w:p>
        </w:tc>
        <w:tc>
          <w:tcPr>
            <w:tcW w:w="2599" w:type="dxa"/>
            <w:gridSpan w:val="3"/>
          </w:tcPr>
          <w:p w14:paraId="6A04C8AE" w14:textId="11FBBA8D" w:rsidR="001D0296" w:rsidRPr="00A76904" w:rsidRDefault="001D0296" w:rsidP="00992A14">
            <w:pPr>
              <w:jc w:val="center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CHD vs Early Preterm</w:t>
            </w:r>
          </w:p>
        </w:tc>
      </w:tr>
      <w:tr w:rsidR="001A3C0C" w:rsidRPr="00A76904" w14:paraId="75A80BF9" w14:textId="77777777" w:rsidTr="001A3C0C">
        <w:tc>
          <w:tcPr>
            <w:tcW w:w="1789" w:type="dxa"/>
          </w:tcPr>
          <w:p w14:paraId="383FD94B" w14:textId="59F33D6B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</w:p>
        </w:tc>
        <w:tc>
          <w:tcPr>
            <w:tcW w:w="725" w:type="dxa"/>
          </w:tcPr>
          <w:p w14:paraId="047FED70" w14:textId="393E066E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t</w:t>
            </w:r>
          </w:p>
        </w:tc>
        <w:tc>
          <w:tcPr>
            <w:tcW w:w="840" w:type="dxa"/>
          </w:tcPr>
          <w:p w14:paraId="3AC49756" w14:textId="24C010E7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</w:t>
            </w:r>
          </w:p>
        </w:tc>
        <w:tc>
          <w:tcPr>
            <w:tcW w:w="871" w:type="dxa"/>
          </w:tcPr>
          <w:p w14:paraId="22EE9A2E" w14:textId="536711D8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erm p</w:t>
            </w:r>
          </w:p>
        </w:tc>
        <w:tc>
          <w:tcPr>
            <w:tcW w:w="864" w:type="dxa"/>
          </w:tcPr>
          <w:p w14:paraId="369DABAE" w14:textId="274FCEEA" w:rsidR="004D134E" w:rsidRPr="00A76904" w:rsidRDefault="00992A14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t</w:t>
            </w:r>
          </w:p>
        </w:tc>
        <w:tc>
          <w:tcPr>
            <w:tcW w:w="840" w:type="dxa"/>
          </w:tcPr>
          <w:p w14:paraId="59D00B4D" w14:textId="67773BD4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</w:t>
            </w:r>
          </w:p>
        </w:tc>
        <w:tc>
          <w:tcPr>
            <w:tcW w:w="871" w:type="dxa"/>
          </w:tcPr>
          <w:p w14:paraId="1D4E61B1" w14:textId="643F16EB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erm p</w:t>
            </w:r>
          </w:p>
        </w:tc>
        <w:tc>
          <w:tcPr>
            <w:tcW w:w="864" w:type="dxa"/>
          </w:tcPr>
          <w:p w14:paraId="6306792C" w14:textId="0E198FAB" w:rsidR="004D134E" w:rsidRPr="00A76904" w:rsidRDefault="00992A14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t</w:t>
            </w:r>
          </w:p>
        </w:tc>
        <w:tc>
          <w:tcPr>
            <w:tcW w:w="864" w:type="dxa"/>
          </w:tcPr>
          <w:p w14:paraId="0A637DD4" w14:textId="52974B27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</w:t>
            </w:r>
          </w:p>
        </w:tc>
        <w:tc>
          <w:tcPr>
            <w:tcW w:w="871" w:type="dxa"/>
          </w:tcPr>
          <w:p w14:paraId="25DEF6A0" w14:textId="112AE65F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perm p</w:t>
            </w:r>
          </w:p>
        </w:tc>
      </w:tr>
      <w:tr w:rsidR="001A3C0C" w:rsidRPr="00A76904" w14:paraId="535D6108" w14:textId="77777777" w:rsidTr="001A3C0C">
        <w:tc>
          <w:tcPr>
            <w:tcW w:w="1789" w:type="dxa"/>
          </w:tcPr>
          <w:p w14:paraId="3F4808AF" w14:textId="600164BE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Thalam</w:t>
            </w:r>
            <w:r w:rsidR="00AB1550">
              <w:rPr>
                <w:rFonts w:eastAsia="Aptos" w:cs="Aptos"/>
                <w:sz w:val="21"/>
                <w:szCs w:val="21"/>
              </w:rPr>
              <w:t xml:space="preserve">us </w:t>
            </w:r>
            <w:r w:rsidRPr="00A76904">
              <w:rPr>
                <w:rFonts w:eastAsia="Aptos" w:cs="Aptos"/>
                <w:sz w:val="21"/>
                <w:szCs w:val="21"/>
              </w:rPr>
              <w:t>Volume</w:t>
            </w:r>
          </w:p>
        </w:tc>
        <w:tc>
          <w:tcPr>
            <w:tcW w:w="725" w:type="dxa"/>
          </w:tcPr>
          <w:p w14:paraId="498200CF" w14:textId="46FC5078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5.972</w:t>
            </w:r>
          </w:p>
        </w:tc>
        <w:tc>
          <w:tcPr>
            <w:tcW w:w="840" w:type="dxa"/>
          </w:tcPr>
          <w:p w14:paraId="1B65D9DF" w14:textId="454E1D37" w:rsidR="004D134E" w:rsidRPr="00A76904" w:rsidRDefault="3BE47B1F" w:rsidP="159E6917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71" w:type="dxa"/>
          </w:tcPr>
          <w:p w14:paraId="2D63FD3B" w14:textId="4C753B6A" w:rsidR="004D134E" w:rsidRPr="00A76904" w:rsidRDefault="004D134E" w:rsidP="000D5526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64" w:type="dxa"/>
          </w:tcPr>
          <w:p w14:paraId="6FF68344" w14:textId="79FD6670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33.548</w:t>
            </w:r>
          </w:p>
        </w:tc>
        <w:tc>
          <w:tcPr>
            <w:tcW w:w="840" w:type="dxa"/>
          </w:tcPr>
          <w:p w14:paraId="5F16C8CE" w14:textId="28898402" w:rsidR="004D134E" w:rsidRPr="00A76904" w:rsidRDefault="514CF29A" w:rsidP="159E6917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71" w:type="dxa"/>
          </w:tcPr>
          <w:p w14:paraId="08225F7B" w14:textId="334D96A9" w:rsidR="004D134E" w:rsidRPr="00A76904" w:rsidRDefault="004D134E" w:rsidP="000D5526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64" w:type="dxa"/>
          </w:tcPr>
          <w:p w14:paraId="29B5A097" w14:textId="7CF9B392" w:rsidR="004D134E" w:rsidRPr="00A76904" w:rsidRDefault="000D5526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13.828</w:t>
            </w:r>
          </w:p>
        </w:tc>
        <w:tc>
          <w:tcPr>
            <w:tcW w:w="864" w:type="dxa"/>
          </w:tcPr>
          <w:p w14:paraId="37DE8F75" w14:textId="298454D4" w:rsidR="004D134E" w:rsidRPr="00A76904" w:rsidRDefault="514CF29A" w:rsidP="159E6917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871" w:type="dxa"/>
          </w:tcPr>
          <w:p w14:paraId="703243BB" w14:textId="7F0FCC13" w:rsidR="004D134E" w:rsidRPr="00A76904" w:rsidRDefault="004D134E" w:rsidP="000D5526">
            <w:pPr>
              <w:rPr>
                <w:rFonts w:eastAsia="Aptos" w:cs="Aptos"/>
                <w:b/>
                <w:bCs/>
                <w:sz w:val="21"/>
                <w:szCs w:val="21"/>
              </w:rPr>
            </w:pPr>
            <w:r w:rsidRPr="00A76904">
              <w:rPr>
                <w:rFonts w:eastAsia="Aptos" w:cs="Aptos"/>
                <w:b/>
                <w:bCs/>
                <w:sz w:val="21"/>
                <w:szCs w:val="21"/>
              </w:rPr>
              <w:t>&lt;0.001</w:t>
            </w:r>
          </w:p>
        </w:tc>
      </w:tr>
      <w:tr w:rsidR="001A3C0C" w:rsidRPr="00A76904" w14:paraId="41A00C1A" w14:textId="77777777" w:rsidTr="001A3C0C">
        <w:tc>
          <w:tcPr>
            <w:tcW w:w="1789" w:type="dxa"/>
          </w:tcPr>
          <w:p w14:paraId="6C45C03E" w14:textId="3ECDAACC" w:rsidR="004D134E" w:rsidRPr="00A76904" w:rsidRDefault="004D134E" w:rsidP="004D134E">
            <w:pPr>
              <w:jc w:val="both"/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Lateral Ventricle Volume</w:t>
            </w:r>
          </w:p>
        </w:tc>
        <w:tc>
          <w:tcPr>
            <w:tcW w:w="725" w:type="dxa"/>
          </w:tcPr>
          <w:p w14:paraId="4AECFE96" w14:textId="58A7DE50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1.511</w:t>
            </w:r>
          </w:p>
        </w:tc>
        <w:tc>
          <w:tcPr>
            <w:tcW w:w="840" w:type="dxa"/>
          </w:tcPr>
          <w:p w14:paraId="00EFA846" w14:textId="563C4484" w:rsidR="004D134E" w:rsidRPr="00A76904" w:rsidRDefault="000F3A1F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0.131</w:t>
            </w:r>
          </w:p>
        </w:tc>
        <w:tc>
          <w:tcPr>
            <w:tcW w:w="871" w:type="dxa"/>
          </w:tcPr>
          <w:p w14:paraId="208FC857" w14:textId="5AF3E0C5" w:rsidR="004D134E" w:rsidRPr="00A76904" w:rsidRDefault="004D134E" w:rsidP="000D5526">
            <w:pPr>
              <w:rPr>
                <w:color w:val="000000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0.13</w:t>
            </w:r>
            <w:r w:rsidR="000D5526" w:rsidRPr="00A76904">
              <w:rPr>
                <w:color w:val="000000"/>
                <w:sz w:val="21"/>
                <w:szCs w:val="21"/>
              </w:rPr>
              <w:t>1</w:t>
            </w:r>
          </w:p>
          <w:p w14:paraId="05172880" w14:textId="77777777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</w:p>
        </w:tc>
        <w:tc>
          <w:tcPr>
            <w:tcW w:w="864" w:type="dxa"/>
          </w:tcPr>
          <w:p w14:paraId="64796A46" w14:textId="094FD65E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840" w:type="dxa"/>
          </w:tcPr>
          <w:p w14:paraId="20EEF87B" w14:textId="6BFC10A9" w:rsidR="004D134E" w:rsidRPr="00A76904" w:rsidRDefault="000F3A1F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0.336</w:t>
            </w:r>
          </w:p>
        </w:tc>
        <w:tc>
          <w:tcPr>
            <w:tcW w:w="871" w:type="dxa"/>
          </w:tcPr>
          <w:p w14:paraId="0ABF37EA" w14:textId="7B597AFD" w:rsidR="004D134E" w:rsidRPr="00A76904" w:rsidRDefault="000D5526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0.336</w:t>
            </w:r>
          </w:p>
        </w:tc>
        <w:tc>
          <w:tcPr>
            <w:tcW w:w="864" w:type="dxa"/>
          </w:tcPr>
          <w:p w14:paraId="64D0CC72" w14:textId="19ECFBF9" w:rsidR="004D134E" w:rsidRPr="00A76904" w:rsidRDefault="004D134E" w:rsidP="000D5526">
            <w:pPr>
              <w:rPr>
                <w:color w:val="000000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0.</w:t>
            </w:r>
            <w:r w:rsidR="000D5526" w:rsidRPr="00A76904">
              <w:rPr>
                <w:color w:val="000000"/>
                <w:sz w:val="21"/>
                <w:szCs w:val="21"/>
              </w:rPr>
              <w:t>156</w:t>
            </w:r>
          </w:p>
        </w:tc>
        <w:tc>
          <w:tcPr>
            <w:tcW w:w="864" w:type="dxa"/>
          </w:tcPr>
          <w:p w14:paraId="39401359" w14:textId="6AA79E60" w:rsidR="004D134E" w:rsidRPr="00A76904" w:rsidRDefault="002347D5" w:rsidP="000D5526">
            <w:pPr>
              <w:rPr>
                <w:rFonts w:eastAsia="Aptos" w:cs="Aptos"/>
                <w:sz w:val="21"/>
                <w:szCs w:val="21"/>
              </w:rPr>
            </w:pPr>
            <w:r w:rsidRPr="00A76904">
              <w:rPr>
                <w:rFonts w:eastAsia="Aptos" w:cs="Aptos"/>
                <w:sz w:val="21"/>
                <w:szCs w:val="21"/>
              </w:rPr>
              <w:t>0.876</w:t>
            </w:r>
          </w:p>
        </w:tc>
        <w:tc>
          <w:tcPr>
            <w:tcW w:w="871" w:type="dxa"/>
          </w:tcPr>
          <w:p w14:paraId="54AD31C6" w14:textId="5EB01B69" w:rsidR="004D134E" w:rsidRPr="00A76904" w:rsidRDefault="004D134E" w:rsidP="000D5526">
            <w:pPr>
              <w:rPr>
                <w:color w:val="000000"/>
                <w:sz w:val="21"/>
                <w:szCs w:val="21"/>
              </w:rPr>
            </w:pPr>
            <w:r w:rsidRPr="00A76904">
              <w:rPr>
                <w:color w:val="000000"/>
                <w:sz w:val="21"/>
                <w:szCs w:val="21"/>
              </w:rPr>
              <w:t>0.87</w:t>
            </w:r>
            <w:r w:rsidR="000D5526" w:rsidRPr="00A76904">
              <w:rPr>
                <w:color w:val="000000"/>
                <w:sz w:val="21"/>
                <w:szCs w:val="21"/>
              </w:rPr>
              <w:t>5</w:t>
            </w:r>
          </w:p>
          <w:p w14:paraId="6A330051" w14:textId="77777777" w:rsidR="004D134E" w:rsidRPr="00A76904" w:rsidRDefault="004D134E" w:rsidP="000D5526">
            <w:pPr>
              <w:rPr>
                <w:rFonts w:eastAsia="Aptos" w:cs="Aptos"/>
                <w:sz w:val="21"/>
                <w:szCs w:val="21"/>
              </w:rPr>
            </w:pPr>
          </w:p>
        </w:tc>
      </w:tr>
    </w:tbl>
    <w:p w14:paraId="0AAB1456" w14:textId="2AF7C69F" w:rsidR="00992A14" w:rsidRPr="00A76904" w:rsidRDefault="4073D4C7" w:rsidP="159E6917">
      <w:pPr>
        <w:jc w:val="both"/>
        <w:rPr>
          <w:rFonts w:eastAsia="Aptos" w:cs="Aptos"/>
          <w:i/>
          <w:iCs/>
          <w:sz w:val="22"/>
          <w:szCs w:val="22"/>
        </w:rPr>
      </w:pPr>
      <w:r w:rsidRPr="00A76904">
        <w:rPr>
          <w:i/>
          <w:iCs/>
          <w:sz w:val="22"/>
          <w:szCs w:val="22"/>
        </w:rPr>
        <w:t>adjusting for PMA at scan, birthweight, sex, IMD and whether the infant was part of a multiple birth. Comparisons between control and infants with CHD were additionally adjusted for PNA at scan.</w:t>
      </w:r>
      <w:r w:rsidRPr="00A76904">
        <w:rPr>
          <w:rFonts w:eastAsia="Aptos" w:cs="Aptos"/>
          <w:i/>
          <w:iCs/>
          <w:sz w:val="22"/>
          <w:szCs w:val="22"/>
        </w:rPr>
        <w:t xml:space="preserve"> Significant </w:t>
      </w:r>
      <w:r w:rsidR="0AE5AB5F" w:rsidRPr="00A76904">
        <w:rPr>
          <w:rFonts w:eastAsia="Aptos" w:cs="Aptos"/>
          <w:i/>
          <w:iCs/>
          <w:sz w:val="22"/>
          <w:szCs w:val="22"/>
        </w:rPr>
        <w:t xml:space="preserve">differences </w:t>
      </w:r>
      <w:r w:rsidRPr="00A76904">
        <w:rPr>
          <w:rFonts w:eastAsia="Aptos" w:cs="Aptos"/>
          <w:i/>
          <w:iCs/>
          <w:sz w:val="22"/>
          <w:szCs w:val="22"/>
        </w:rPr>
        <w:t>are in bold.</w:t>
      </w:r>
    </w:p>
    <w:p w14:paraId="24BED600" w14:textId="77777777" w:rsidR="004B7DD6" w:rsidRPr="00A76904" w:rsidRDefault="004B7DD6" w:rsidP="0032126D">
      <w:pPr>
        <w:jc w:val="both"/>
        <w:rPr>
          <w:rFonts w:eastAsia="Aptos" w:cs="Aptos"/>
          <w:sz w:val="22"/>
          <w:szCs w:val="22"/>
        </w:rPr>
      </w:pPr>
    </w:p>
    <w:p w14:paraId="4E7E6F53" w14:textId="77777777" w:rsidR="00992A14" w:rsidRPr="00A76904" w:rsidRDefault="00992A14" w:rsidP="0032126D">
      <w:pPr>
        <w:jc w:val="both"/>
        <w:rPr>
          <w:rFonts w:eastAsia="Aptos" w:cs="Aptos"/>
          <w:sz w:val="22"/>
          <w:szCs w:val="22"/>
        </w:rPr>
      </w:pPr>
    </w:p>
    <w:p w14:paraId="150DF9D4" w14:textId="2F8B0335" w:rsidR="00992A14" w:rsidRPr="00A76904" w:rsidRDefault="6D1890C0" w:rsidP="0032126D">
      <w:pPr>
        <w:jc w:val="both"/>
        <w:rPr>
          <w:rFonts w:eastAsia="Aptos" w:cs="Aptos"/>
          <w:sz w:val="22"/>
          <w:szCs w:val="22"/>
        </w:rPr>
      </w:pPr>
      <w:r w:rsidRPr="00A76904">
        <w:rPr>
          <w:noProof/>
        </w:rPr>
        <w:drawing>
          <wp:inline distT="0" distB="0" distL="0" distR="0" wp14:anchorId="1E6AC9FF" wp14:editId="21F332C3">
            <wp:extent cx="5724525" cy="3238500"/>
            <wp:effectExtent l="0" t="0" r="0" b="0"/>
            <wp:docPr id="39594683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946838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2ADC6" w14:textId="77777777" w:rsidR="004B7DD6" w:rsidRPr="00A76904" w:rsidRDefault="004B7DD6" w:rsidP="0032126D">
      <w:pPr>
        <w:jc w:val="both"/>
        <w:rPr>
          <w:i/>
          <w:iCs/>
          <w:sz w:val="22"/>
          <w:szCs w:val="22"/>
        </w:rPr>
      </w:pPr>
    </w:p>
    <w:p w14:paraId="6446A16E" w14:textId="2620A674" w:rsidR="005F7624" w:rsidRPr="00A76904" w:rsidRDefault="005F7624" w:rsidP="005F7624"/>
    <w:p w14:paraId="04ABEAEE" w14:textId="5E31093C" w:rsidR="005F7624" w:rsidRPr="00A76904" w:rsidRDefault="005F7624" w:rsidP="005F7624">
      <w:pPr>
        <w:jc w:val="both"/>
      </w:pPr>
      <w:r w:rsidRPr="00A76904">
        <w:rPr>
          <w:b/>
          <w:bCs/>
        </w:rPr>
        <w:lastRenderedPageBreak/>
        <w:t>Supplementary Figure 1.</w:t>
      </w:r>
      <w:r w:rsidRPr="00A76904">
        <w:t xml:space="preserve"> Total variance explained for different numbers of independent components (ICs).</w:t>
      </w:r>
    </w:p>
    <w:p w14:paraId="4345E889" w14:textId="77777777" w:rsidR="00AE3E76" w:rsidRPr="00A76904" w:rsidRDefault="00AE3E76"/>
    <w:sectPr w:rsidR="00AE3E76" w:rsidRPr="00A7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B4"/>
    <w:rsid w:val="00043EF6"/>
    <w:rsid w:val="00084D0A"/>
    <w:rsid w:val="00091878"/>
    <w:rsid w:val="000B2F48"/>
    <w:rsid w:val="000D5526"/>
    <w:rsid w:val="000F3A1F"/>
    <w:rsid w:val="00151B50"/>
    <w:rsid w:val="001A3C0C"/>
    <w:rsid w:val="001D0296"/>
    <w:rsid w:val="002347D5"/>
    <w:rsid w:val="00236B81"/>
    <w:rsid w:val="002F11E5"/>
    <w:rsid w:val="0032126D"/>
    <w:rsid w:val="00363A98"/>
    <w:rsid w:val="003F0BBA"/>
    <w:rsid w:val="0041452E"/>
    <w:rsid w:val="004B7DD6"/>
    <w:rsid w:val="004D134E"/>
    <w:rsid w:val="004D7CCB"/>
    <w:rsid w:val="0052383C"/>
    <w:rsid w:val="0057667B"/>
    <w:rsid w:val="005846BA"/>
    <w:rsid w:val="00584BBD"/>
    <w:rsid w:val="005D4B48"/>
    <w:rsid w:val="005F1A66"/>
    <w:rsid w:val="005F7624"/>
    <w:rsid w:val="0060648A"/>
    <w:rsid w:val="00672C56"/>
    <w:rsid w:val="00677D25"/>
    <w:rsid w:val="006917AF"/>
    <w:rsid w:val="006A5ED7"/>
    <w:rsid w:val="007C6EF3"/>
    <w:rsid w:val="00816E7B"/>
    <w:rsid w:val="008378F4"/>
    <w:rsid w:val="00885A18"/>
    <w:rsid w:val="00887E36"/>
    <w:rsid w:val="00894775"/>
    <w:rsid w:val="008F1407"/>
    <w:rsid w:val="009020E0"/>
    <w:rsid w:val="00992A14"/>
    <w:rsid w:val="00996F66"/>
    <w:rsid w:val="009A2345"/>
    <w:rsid w:val="009C5708"/>
    <w:rsid w:val="009F2D52"/>
    <w:rsid w:val="00A16BD0"/>
    <w:rsid w:val="00A64477"/>
    <w:rsid w:val="00A700DA"/>
    <w:rsid w:val="00A76904"/>
    <w:rsid w:val="00A96A00"/>
    <w:rsid w:val="00AB1550"/>
    <w:rsid w:val="00AE3E76"/>
    <w:rsid w:val="00B16A31"/>
    <w:rsid w:val="00B2152A"/>
    <w:rsid w:val="00B4539D"/>
    <w:rsid w:val="00B55756"/>
    <w:rsid w:val="00B832B9"/>
    <w:rsid w:val="00B96EB3"/>
    <w:rsid w:val="00BB725A"/>
    <w:rsid w:val="00C226C2"/>
    <w:rsid w:val="00C26B66"/>
    <w:rsid w:val="00C36271"/>
    <w:rsid w:val="00C45332"/>
    <w:rsid w:val="00CB1EE1"/>
    <w:rsid w:val="00CC646D"/>
    <w:rsid w:val="00CF40C7"/>
    <w:rsid w:val="00D145B3"/>
    <w:rsid w:val="00D249DA"/>
    <w:rsid w:val="00D2730F"/>
    <w:rsid w:val="00D626B4"/>
    <w:rsid w:val="00DC66A4"/>
    <w:rsid w:val="00DE0362"/>
    <w:rsid w:val="00EC1491"/>
    <w:rsid w:val="00F57BB6"/>
    <w:rsid w:val="0AE5AB5F"/>
    <w:rsid w:val="0C64DCEF"/>
    <w:rsid w:val="1253AB45"/>
    <w:rsid w:val="12D9BC95"/>
    <w:rsid w:val="12F10609"/>
    <w:rsid w:val="13590C08"/>
    <w:rsid w:val="159E6917"/>
    <w:rsid w:val="18396FA8"/>
    <w:rsid w:val="1A1CF92B"/>
    <w:rsid w:val="1C4578AD"/>
    <w:rsid w:val="26BB60AA"/>
    <w:rsid w:val="2BF2EA52"/>
    <w:rsid w:val="2E0EC6A5"/>
    <w:rsid w:val="3BE47B1F"/>
    <w:rsid w:val="3F60E313"/>
    <w:rsid w:val="4073D4C7"/>
    <w:rsid w:val="4D7B1453"/>
    <w:rsid w:val="514CF29A"/>
    <w:rsid w:val="55C20C71"/>
    <w:rsid w:val="5652133F"/>
    <w:rsid w:val="63E1ABE1"/>
    <w:rsid w:val="6589D35B"/>
    <w:rsid w:val="663AEBFA"/>
    <w:rsid w:val="678EC698"/>
    <w:rsid w:val="6C34B3F8"/>
    <w:rsid w:val="6D1890C0"/>
    <w:rsid w:val="751E428C"/>
    <w:rsid w:val="7D8C4108"/>
    <w:rsid w:val="7FE4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6966F"/>
  <w15:chartTrackingRefBased/>
  <w15:docId w15:val="{272D96BB-4B3D-6E43-B7F7-82C2DD298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14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A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7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132</Characters>
  <Application>Microsoft Office Word</Application>
  <DocSecurity>0</DocSecurity>
  <Lines>218</Lines>
  <Paragraphs>170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layden</dc:creator>
  <cp:keywords/>
  <dc:description/>
  <cp:lastModifiedBy>Alexandra Bonthrone</cp:lastModifiedBy>
  <cp:revision>2</cp:revision>
  <dcterms:created xsi:type="dcterms:W3CDTF">2026-03-16T11:22:00Z</dcterms:created>
  <dcterms:modified xsi:type="dcterms:W3CDTF">2026-03-16T11:22:00Z</dcterms:modified>
</cp:coreProperties>
</file>